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6C7" w:rsidRPr="001A76C7" w:rsidRDefault="001A76C7">
      <w:pPr>
        <w:rPr>
          <w:b/>
        </w:rPr>
      </w:pPr>
      <w:bookmarkStart w:id="0" w:name="_GoBack"/>
      <w:bookmarkEnd w:id="0"/>
      <w:r w:rsidRPr="001A76C7">
        <w:rPr>
          <w:rFonts w:hint="eastAsia"/>
          <w:b/>
        </w:rPr>
        <w:t>S</w:t>
      </w:r>
      <w:r w:rsidRPr="001A76C7">
        <w:rPr>
          <w:b/>
        </w:rPr>
        <w:t>ummary of SiRNA and qPCR primer sequences used in Experiments.</w:t>
      </w:r>
    </w:p>
    <w:tbl>
      <w:tblPr>
        <w:tblW w:w="7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4545"/>
      </w:tblGrid>
      <w:tr w:rsidR="007A25C2" w:rsidRPr="007A25C2" w:rsidTr="0025367D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ouse SiRNA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 HMGB1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e: UGCUGCCUACAGAGCUAAA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tiSense: UUUAGCUCUGUAGGCAGCA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 TRIM30a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e: CUGCGGUGCUCUUCAUCUAU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tiSense: AUAGAUGAAGAGCACCGCAG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 STING 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e: GGAUCCGAAUGUUCAAUCA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tiSense : UGAUUGAACAUUCGGAUC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 Control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e: CCUACGCCACCAAUUUCGU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tiSense : ACGAAAUUGGUGGCGUAGG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 p21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nse: AGACCAGCCUGACAGAUUU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tiSense: AAAUCUGUCAGG UGGUCU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1A45C0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ouse qPCR primers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21 qPCR primer(m)-F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GGGTCTGACTCCAGCC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21 qPCR primer(m)-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TTCTCGTGAGACGCTTA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-b-actin-qPCR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GCCACCAGTTCGCCATGGA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-b-actin-qPCR(m)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CAGCCCGGGGAGCATCGT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IM30a(m)-qPCR-F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CAGAGGAGGAGCAGAAGGT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IM30a(m)-qPCR-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TACAGAAGAGCCGGAGTTT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 IL6-F qPC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TCCATCCAGTTGCCTTCTTG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 IL6-R qPC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TTAAGCCTCCGACTTGTGAAG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 IL8-F qPC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GGCTGGTCCATGCTC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 IL8-R qPC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CTATCACTTCCTTTCTGTTG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  <w:p w:rsidR="004D3863" w:rsidRPr="007A25C2" w:rsidRDefault="004D3863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hip assay primers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IM30</w:t>
            </w:r>
            <w:r w:rsidRPr="007A25C2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α</w:t>
            </w: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romoter primer F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TGCTCCTCTCCACAGATC</w:t>
            </w:r>
          </w:p>
        </w:tc>
      </w:tr>
      <w:tr w:rsidR="007A25C2" w:rsidRPr="007A25C2" w:rsidTr="0025367D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IM30</w:t>
            </w:r>
            <w:r w:rsidRPr="007A25C2">
              <w:rPr>
                <w:rFonts w:ascii="맑은 고딕" w:eastAsia="맑은 고딕" w:hAnsi="맑은 고딕" w:cs="Arial" w:hint="eastAsia"/>
                <w:color w:val="000000"/>
                <w:kern w:val="0"/>
                <w:szCs w:val="20"/>
              </w:rPr>
              <w:t>α</w:t>
            </w: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promoter primer R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5C2" w:rsidRPr="007A25C2" w:rsidRDefault="007A25C2" w:rsidP="007A25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A25C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TCCAACACACTAAATGCACC</w:t>
            </w:r>
          </w:p>
        </w:tc>
      </w:tr>
    </w:tbl>
    <w:p w:rsidR="00944163" w:rsidRDefault="00944163"/>
    <w:sectPr w:rsidR="009441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E3A" w:rsidRDefault="00BB2E3A" w:rsidP="0025367D">
      <w:pPr>
        <w:spacing w:after="0" w:line="240" w:lineRule="auto"/>
      </w:pPr>
      <w:r>
        <w:separator/>
      </w:r>
    </w:p>
  </w:endnote>
  <w:endnote w:type="continuationSeparator" w:id="0">
    <w:p w:rsidR="00BB2E3A" w:rsidRDefault="00BB2E3A" w:rsidP="00253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E3A" w:rsidRDefault="00BB2E3A" w:rsidP="0025367D">
      <w:pPr>
        <w:spacing w:after="0" w:line="240" w:lineRule="auto"/>
      </w:pPr>
      <w:r>
        <w:separator/>
      </w:r>
    </w:p>
  </w:footnote>
  <w:footnote w:type="continuationSeparator" w:id="0">
    <w:p w:rsidR="00BB2E3A" w:rsidRDefault="00BB2E3A" w:rsidP="00253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5C2"/>
    <w:rsid w:val="000F1DEB"/>
    <w:rsid w:val="001A45C0"/>
    <w:rsid w:val="001A76C7"/>
    <w:rsid w:val="001C5E79"/>
    <w:rsid w:val="0025367D"/>
    <w:rsid w:val="003206F3"/>
    <w:rsid w:val="003D0ECD"/>
    <w:rsid w:val="004B34F5"/>
    <w:rsid w:val="004D3863"/>
    <w:rsid w:val="00512D24"/>
    <w:rsid w:val="00717DCF"/>
    <w:rsid w:val="007A25C2"/>
    <w:rsid w:val="0088576D"/>
    <w:rsid w:val="00897FDB"/>
    <w:rsid w:val="00944163"/>
    <w:rsid w:val="00BB2E3A"/>
    <w:rsid w:val="00E6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0A41C3-5D91-4578-B247-6F32B9AB7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6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67D"/>
  </w:style>
  <w:style w:type="paragraph" w:styleId="a4">
    <w:name w:val="footer"/>
    <w:basedOn w:val="a"/>
    <w:link w:val="Char0"/>
    <w:uiPriority w:val="99"/>
    <w:unhideWhenUsed/>
    <w:rsid w:val="002536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1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제정(미생물학교실)</dc:creator>
  <cp:keywords/>
  <dc:description/>
  <cp:lastModifiedBy>이제정(미생물학교실)</cp:lastModifiedBy>
  <cp:revision>7</cp:revision>
  <dcterms:created xsi:type="dcterms:W3CDTF">2020-11-28T06:20:00Z</dcterms:created>
  <dcterms:modified xsi:type="dcterms:W3CDTF">2020-12-17T03:51:00Z</dcterms:modified>
</cp:coreProperties>
</file>